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C7A73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140538A3" w14:textId="77777777" w:rsidR="008D37A6" w:rsidRDefault="008D37A6" w:rsidP="005B567D">
      <w:pPr>
        <w:pStyle w:val="TableTitle"/>
      </w:pPr>
    </w:p>
    <w:p w14:paraId="5889854B" w14:textId="0085A776" w:rsidR="008D37A6" w:rsidRDefault="008D37A6" w:rsidP="005B567D">
      <w:pPr>
        <w:pStyle w:val="TableTitle"/>
      </w:pPr>
      <w:r>
        <w:t xml:space="preserve">The table shows where each item can be found within the manuscript. Sections not covered within this manuscript are shaded out in grey. </w:t>
      </w:r>
    </w:p>
    <w:p w14:paraId="4A22F39B" w14:textId="77777777" w:rsidR="00EC0239" w:rsidRDefault="00EC0239" w:rsidP="005B567D">
      <w:pPr>
        <w:pStyle w:val="TableTitle"/>
      </w:pPr>
    </w:p>
    <w:p w14:paraId="20D29FEE" w14:textId="77DA3B3B" w:rsidR="00EC0239" w:rsidRDefault="00EC0239" w:rsidP="005B567D">
      <w:pPr>
        <w:pStyle w:val="TableTitle"/>
      </w:pPr>
      <w:r>
        <w:t>Further information is given in:</w:t>
      </w:r>
    </w:p>
    <w:p w14:paraId="6B3C4019" w14:textId="77777777" w:rsidR="00EC0239" w:rsidRDefault="00EC0239" w:rsidP="005B567D">
      <w:pPr>
        <w:pStyle w:val="TableTitle"/>
      </w:pPr>
    </w:p>
    <w:p w14:paraId="5A7A00D0" w14:textId="018354C1" w:rsidR="00EC0239" w:rsidRDefault="00D166FD" w:rsidP="005B567D">
      <w:pPr>
        <w:pStyle w:val="TableTitle"/>
      </w:pPr>
      <w:r w:rsidRPr="00D166FD">
        <w:t>Hidano, A., Koeut, D., Holt, H., Leung, W. T. M., Krean, S., Chhim, V., Seng, B., Chao, S., Ying, W. F., Son, P., Vor, S., Huy, S., Chhay, T., Tum, S., Sorn, S., Chou, M., Su, Y. C. F., Smith, G. J. D., &amp; Rudge, J. W. (2024). Transmission of Swine Influenza A Viruses along Pig Value Chains, Cambodia, 2020-2022. </w:t>
      </w:r>
      <w:r w:rsidRPr="00D166FD">
        <w:rPr>
          <w:i/>
          <w:iCs/>
        </w:rPr>
        <w:t>Emerging infectious diseases</w:t>
      </w:r>
      <w:r w:rsidRPr="00D166FD">
        <w:t>, </w:t>
      </w:r>
      <w:r w:rsidRPr="00D166FD">
        <w:rPr>
          <w:i/>
          <w:iCs/>
        </w:rPr>
        <w:t>30</w:t>
      </w:r>
      <w:r w:rsidRPr="00D166FD">
        <w:t xml:space="preserve">(12), 2669–2673. </w:t>
      </w:r>
      <w:hyperlink r:id="rId11" w:history="1">
        <w:r w:rsidRPr="006506FF">
          <w:rPr>
            <w:rStyle w:val="Hyperlink"/>
          </w:rPr>
          <w:t>https://doi.org/10.3201/eid3012.240695</w:t>
        </w:r>
      </w:hyperlink>
    </w:p>
    <w:p w14:paraId="3538A86C" w14:textId="77777777" w:rsidR="006A4A2A" w:rsidRDefault="006A4A2A" w:rsidP="005B567D">
      <w:pPr>
        <w:pStyle w:val="TableTitle"/>
      </w:pPr>
    </w:p>
    <w:p w14:paraId="32352581" w14:textId="78EFB283" w:rsidR="00D166FD" w:rsidRDefault="0086217C" w:rsidP="005B567D">
      <w:pPr>
        <w:pStyle w:val="TableTitle"/>
      </w:pPr>
      <w:r w:rsidRPr="0086217C">
        <w:t>Leung, W</w:t>
      </w:r>
      <w:r w:rsidR="0028271A">
        <w:t>.T</w:t>
      </w:r>
      <w:r w:rsidRPr="0086217C">
        <w:t>.M.</w:t>
      </w:r>
      <w:r w:rsidR="0028271A">
        <w:t>,</w:t>
      </w:r>
      <w:r w:rsidRPr="0086217C">
        <w:t xml:space="preserve"> Fournie, G</w:t>
      </w:r>
      <w:r w:rsidR="0028271A">
        <w:t>.,</w:t>
      </w:r>
      <w:r w:rsidRPr="0086217C">
        <w:t xml:space="preserve"> Miech, P</w:t>
      </w:r>
      <w:r w:rsidR="0028271A">
        <w:t>.,</w:t>
      </w:r>
      <w:r w:rsidRPr="0086217C">
        <w:t xml:space="preserve"> C</w:t>
      </w:r>
      <w:r w:rsidR="00FB7528">
        <w:t>hhay</w:t>
      </w:r>
      <w:r w:rsidRPr="0086217C">
        <w:t>, T</w:t>
      </w:r>
      <w:r w:rsidR="00FB7528">
        <w:t>.,</w:t>
      </w:r>
      <w:r w:rsidRPr="0086217C">
        <w:t xml:space="preserve"> Hidano, A</w:t>
      </w:r>
      <w:r w:rsidR="00FB7528">
        <w:t>.,</w:t>
      </w:r>
      <w:r w:rsidRPr="0086217C">
        <w:t xml:space="preserve"> Holt, </w:t>
      </w:r>
      <w:r w:rsidR="00FB7528">
        <w:t xml:space="preserve">H., </w:t>
      </w:r>
      <w:r w:rsidRPr="0086217C">
        <w:t>Vor, S</w:t>
      </w:r>
      <w:r w:rsidR="00FB7528">
        <w:t>.,</w:t>
      </w:r>
      <w:r w:rsidRPr="0086217C">
        <w:t xml:space="preserve"> HUY, Sokchea and Pov, S</w:t>
      </w:r>
      <w:r w:rsidR="003F490C">
        <w:t>.,</w:t>
      </w:r>
      <w:r w:rsidRPr="0086217C">
        <w:t xml:space="preserve"> Tum, S</w:t>
      </w:r>
      <w:r w:rsidR="003F490C">
        <w:t>.,</w:t>
      </w:r>
      <w:r w:rsidRPr="0086217C">
        <w:t xml:space="preserve"> Chou, M</w:t>
      </w:r>
      <w:r w:rsidR="003F490C">
        <w:t>.,</w:t>
      </w:r>
      <w:r w:rsidRPr="0086217C">
        <w:t xml:space="preserve"> Su, Y</w:t>
      </w:r>
      <w:r w:rsidR="003F490C">
        <w:t>.</w:t>
      </w:r>
      <w:r w:rsidRPr="0086217C">
        <w:t>C.F.</w:t>
      </w:r>
      <w:r w:rsidR="003F490C">
        <w:t>,</w:t>
      </w:r>
      <w:r w:rsidRPr="0086217C">
        <w:t xml:space="preserve"> Smith, G</w:t>
      </w:r>
      <w:r w:rsidR="003F490C">
        <w:t>.</w:t>
      </w:r>
      <w:r w:rsidRPr="0086217C">
        <w:t>J</w:t>
      </w:r>
      <w:r w:rsidR="003F490C">
        <w:t>.</w:t>
      </w:r>
      <w:r w:rsidRPr="0086217C">
        <w:t>D and Rudge, James W., Egocentric Characterisation of the Swine Trade Network in Cambodia and Implications for Disease Surveillance and Control. Available at SSRN: </w:t>
      </w:r>
      <w:hyperlink r:id="rId12" w:tgtFrame="_blank" w:history="1">
        <w:r w:rsidRPr="0086217C">
          <w:rPr>
            <w:rStyle w:val="Hyperlink"/>
          </w:rPr>
          <w:t>https://ssrn.com/abstract=4969600</w:t>
        </w:r>
      </w:hyperlink>
      <w:r w:rsidRPr="0086217C">
        <w:t> or </w:t>
      </w:r>
      <w:hyperlink r:id="rId13" w:tgtFrame="_blank" w:history="1">
        <w:r w:rsidRPr="0086217C">
          <w:rPr>
            <w:rStyle w:val="Hyperlink"/>
          </w:rPr>
          <w:t>http://dx.doi.org/10.2139/ssrn.4969600</w:t>
        </w:r>
      </w:hyperlink>
    </w:p>
    <w:p w14:paraId="10CBE9E4" w14:textId="77777777" w:rsidR="003D7F86" w:rsidRDefault="003D7F86" w:rsidP="005B567D">
      <w:pPr>
        <w:pStyle w:val="TableTitle"/>
      </w:pPr>
    </w:p>
    <w:p w14:paraId="5A85C907" w14:textId="0CA61CA5" w:rsidR="003D7F86" w:rsidRPr="008B7A2D" w:rsidRDefault="003D7F86" w:rsidP="001B2641">
      <w:pPr>
        <w:pStyle w:val="ListParagraph"/>
        <w:ind w:left="0"/>
      </w:pPr>
      <w:r w:rsidRPr="008B7A2D">
        <w:t xml:space="preserve">Zeller MA, Ma J, Wong FY, Tum S, Hidano A, Holt H, Chhay T, Sorn S, Koeut D, Seng B. The genomic landscape of swine influenza A viruses in Southeast Asia. Proceedings of the National Academy of Sciences National Academy of Sciences; 2023;120(33):e2301926120. </w:t>
      </w:r>
      <w:hyperlink r:id="rId14" w:history="1">
        <w:r w:rsidR="00FA56DE" w:rsidRPr="00FA56DE">
          <w:rPr>
            <w:rStyle w:val="Hyperlink"/>
          </w:rPr>
          <w:t>https://doi.org/10.1073/pnas.230192612</w:t>
        </w:r>
      </w:hyperlink>
    </w:p>
    <w:p w14:paraId="1752E2FB" w14:textId="77777777" w:rsidR="007150B6" w:rsidRDefault="007150B6" w:rsidP="005B567D">
      <w:pPr>
        <w:pStyle w:val="TableTitle"/>
        <w:sectPr w:rsidR="007150B6" w:rsidSect="00191A23">
          <w:footerReference w:type="even" r:id="rId15"/>
          <w:footerReference w:type="default" r:id="rId16"/>
          <w:pgSz w:w="16834" w:h="11909" w:orient="landscape"/>
          <w:pgMar w:top="1134" w:right="1134" w:bottom="1134" w:left="993" w:header="709" w:footer="709" w:gutter="0"/>
          <w:cols w:space="708"/>
          <w:docGrid w:linePitch="360"/>
        </w:sectPr>
      </w:pPr>
    </w:p>
    <w:p w14:paraId="0476BEE3" w14:textId="77777777" w:rsidR="003D7F86" w:rsidRDefault="003D7F86" w:rsidP="005B567D">
      <w:pPr>
        <w:pStyle w:val="TableTitle"/>
      </w:pPr>
    </w:p>
    <w:p w14:paraId="2EC25470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5"/>
        <w:gridCol w:w="424"/>
        <w:gridCol w:w="708"/>
        <w:gridCol w:w="7951"/>
        <w:gridCol w:w="1262"/>
        <w:gridCol w:w="11"/>
        <w:gridCol w:w="282"/>
        <w:gridCol w:w="2829"/>
      </w:tblGrid>
      <w:tr w:rsidR="00191A23" w:rsidRPr="0022554A" w14:paraId="5CA1AF69" w14:textId="77777777" w:rsidTr="00A965E0">
        <w:tc>
          <w:tcPr>
            <w:tcW w:w="1949" w:type="dxa"/>
            <w:gridSpan w:val="2"/>
          </w:tcPr>
          <w:p w14:paraId="702E0B2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8" w:type="dxa"/>
          </w:tcPr>
          <w:p w14:paraId="316FA9EC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7951" w:type="dxa"/>
            <w:vAlign w:val="bottom"/>
          </w:tcPr>
          <w:p w14:paraId="23D67DDB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5" w:type="dxa"/>
            <w:gridSpan w:val="3"/>
          </w:tcPr>
          <w:p w14:paraId="76A6FA18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29" w:type="dxa"/>
          </w:tcPr>
          <w:p w14:paraId="7ED56C1E" w14:textId="1FD91E9C" w:rsidR="00191A23" w:rsidRPr="0022554A" w:rsidRDefault="007C5CD5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otes</w:t>
            </w:r>
          </w:p>
        </w:tc>
      </w:tr>
      <w:tr w:rsidR="00191A23" w:rsidRPr="0022554A" w14:paraId="53E69898" w14:textId="77777777" w:rsidTr="00A965E0">
        <w:tc>
          <w:tcPr>
            <w:tcW w:w="1949" w:type="dxa"/>
            <w:gridSpan w:val="2"/>
            <w:vMerge w:val="restart"/>
          </w:tcPr>
          <w:p w14:paraId="41D33A5E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08" w:type="dxa"/>
            <w:vMerge w:val="restart"/>
          </w:tcPr>
          <w:p w14:paraId="5F72FF3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7951" w:type="dxa"/>
          </w:tcPr>
          <w:p w14:paraId="59B5BD5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5" w:type="dxa"/>
            <w:gridSpan w:val="3"/>
          </w:tcPr>
          <w:p w14:paraId="2C2E9791" w14:textId="7D3EA3C5" w:rsidR="00191A23" w:rsidRPr="0022554A" w:rsidRDefault="007C5CD5" w:rsidP="007C5CD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29" w:type="dxa"/>
          </w:tcPr>
          <w:p w14:paraId="1279560B" w14:textId="38101FCE" w:rsidR="00191A23" w:rsidRPr="0022554A" w:rsidRDefault="007C5C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udy designs are presented in abstract. As this paper describes the project methodology which consisted of several study design a term is not provided in the title. </w:t>
            </w:r>
          </w:p>
        </w:tc>
      </w:tr>
      <w:tr w:rsidR="00191A23" w:rsidRPr="0022554A" w14:paraId="0C7E6562" w14:textId="77777777" w:rsidTr="00A965E0">
        <w:tc>
          <w:tcPr>
            <w:tcW w:w="1949" w:type="dxa"/>
            <w:gridSpan w:val="2"/>
            <w:vMerge/>
          </w:tcPr>
          <w:p w14:paraId="5078ECB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8" w:type="dxa"/>
            <w:vMerge/>
          </w:tcPr>
          <w:p w14:paraId="4A1D043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</w:tcPr>
          <w:p w14:paraId="56386C0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5" w:type="dxa"/>
            <w:gridSpan w:val="3"/>
          </w:tcPr>
          <w:p w14:paraId="4D944604" w14:textId="671DBF77" w:rsidR="00191A23" w:rsidRPr="0022554A" w:rsidRDefault="007C5CD5" w:rsidP="007C5CD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29" w:type="dxa"/>
          </w:tcPr>
          <w:p w14:paraId="4C4EF79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77A1DE4" w14:textId="77777777" w:rsidTr="00A965E0">
        <w:tc>
          <w:tcPr>
            <w:tcW w:w="12163" w:type="dxa"/>
            <w:gridSpan w:val="7"/>
          </w:tcPr>
          <w:p w14:paraId="6804132D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29" w:type="dxa"/>
          </w:tcPr>
          <w:p w14:paraId="7F60967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4918213" w14:textId="77777777" w:rsidTr="00A965E0">
        <w:tc>
          <w:tcPr>
            <w:tcW w:w="1949" w:type="dxa"/>
            <w:gridSpan w:val="2"/>
          </w:tcPr>
          <w:p w14:paraId="62D97DA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08" w:type="dxa"/>
          </w:tcPr>
          <w:p w14:paraId="4CB58678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7951" w:type="dxa"/>
          </w:tcPr>
          <w:p w14:paraId="6AF4828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5" w:type="dxa"/>
            <w:gridSpan w:val="3"/>
          </w:tcPr>
          <w:p w14:paraId="41408C8C" w14:textId="52B37B52" w:rsidR="00191A23" w:rsidRPr="0022554A" w:rsidRDefault="007C5CD5" w:rsidP="007C5CD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29" w:type="dxa"/>
          </w:tcPr>
          <w:p w14:paraId="645CBB7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D632E04" w14:textId="77777777" w:rsidTr="00A965E0">
        <w:tc>
          <w:tcPr>
            <w:tcW w:w="1949" w:type="dxa"/>
            <w:gridSpan w:val="2"/>
          </w:tcPr>
          <w:p w14:paraId="6D3800A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</w:tcPr>
          <w:p w14:paraId="187EA44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7951" w:type="dxa"/>
          </w:tcPr>
          <w:p w14:paraId="4D71BAF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5" w:type="dxa"/>
            <w:gridSpan w:val="3"/>
          </w:tcPr>
          <w:p w14:paraId="1F1EA140" w14:textId="4A8ED972" w:rsidR="00191A23" w:rsidRPr="0022554A" w:rsidRDefault="007C5CD5" w:rsidP="007C5CD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29" w:type="dxa"/>
          </w:tcPr>
          <w:p w14:paraId="751CCFF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E8E9E02" w14:textId="77777777" w:rsidTr="00A965E0">
        <w:tc>
          <w:tcPr>
            <w:tcW w:w="12163" w:type="dxa"/>
            <w:gridSpan w:val="7"/>
          </w:tcPr>
          <w:p w14:paraId="10E92FE4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29" w:type="dxa"/>
          </w:tcPr>
          <w:p w14:paraId="5CDEE89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083D74C" w14:textId="77777777" w:rsidTr="00A965E0">
        <w:tc>
          <w:tcPr>
            <w:tcW w:w="1949" w:type="dxa"/>
            <w:gridSpan w:val="2"/>
          </w:tcPr>
          <w:p w14:paraId="70509DC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</w:tcPr>
          <w:p w14:paraId="5FC28AA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7951" w:type="dxa"/>
          </w:tcPr>
          <w:p w14:paraId="454EFA8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5" w:type="dxa"/>
            <w:gridSpan w:val="3"/>
          </w:tcPr>
          <w:p w14:paraId="01ED9AD5" w14:textId="4B699B00" w:rsidR="00191A23" w:rsidRPr="0022554A" w:rsidRDefault="007C5CD5" w:rsidP="007C5CD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8B5D25">
              <w:rPr>
                <w:sz w:val="20"/>
              </w:rPr>
              <w:t xml:space="preserve"> &amp;</w:t>
            </w:r>
            <w:r w:rsidR="00007469">
              <w:rPr>
                <w:sz w:val="20"/>
              </w:rPr>
              <w:t xml:space="preserve"> Table 1</w:t>
            </w:r>
            <w:r w:rsidR="008B5D25">
              <w:rPr>
                <w:sz w:val="20"/>
              </w:rPr>
              <w:t xml:space="preserve"> </w:t>
            </w:r>
          </w:p>
        </w:tc>
        <w:tc>
          <w:tcPr>
            <w:tcW w:w="2829" w:type="dxa"/>
          </w:tcPr>
          <w:p w14:paraId="1359A10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C58C80A" w14:textId="77777777" w:rsidTr="00A965E0">
        <w:tc>
          <w:tcPr>
            <w:tcW w:w="1949" w:type="dxa"/>
            <w:gridSpan w:val="2"/>
          </w:tcPr>
          <w:p w14:paraId="0CE7673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</w:tcPr>
          <w:p w14:paraId="246F4BF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7951" w:type="dxa"/>
          </w:tcPr>
          <w:p w14:paraId="5CC262A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</w:t>
            </w:r>
            <w:r w:rsidRPr="007C5CD5">
              <w:rPr>
                <w:sz w:val="20"/>
              </w:rPr>
              <w:t>, and relevant dates, including periods of recruitment, exposure, follow-up, and data collection</w:t>
            </w:r>
          </w:p>
        </w:tc>
        <w:tc>
          <w:tcPr>
            <w:tcW w:w="1555" w:type="dxa"/>
            <w:gridSpan w:val="3"/>
          </w:tcPr>
          <w:p w14:paraId="284E85CB" w14:textId="4DD83643" w:rsidR="00191A23" w:rsidRPr="0022554A" w:rsidRDefault="006D0CF9" w:rsidP="007C5CD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 w:rsidR="007C5CD5">
              <w:rPr>
                <w:sz w:val="20"/>
              </w:rPr>
              <w:t>, 1</w:t>
            </w:r>
            <w:r w:rsidR="00A76EB2">
              <w:rPr>
                <w:sz w:val="20"/>
              </w:rPr>
              <w:t>8</w:t>
            </w:r>
            <w:r w:rsidR="007C5CD5">
              <w:rPr>
                <w:sz w:val="20"/>
              </w:rPr>
              <w:t xml:space="preserve"> &amp; Fig</w:t>
            </w:r>
            <w:r w:rsidR="00E86ADE">
              <w:rPr>
                <w:sz w:val="20"/>
              </w:rPr>
              <w:t xml:space="preserve"> </w:t>
            </w:r>
            <w:r w:rsidR="007C5CD5">
              <w:rPr>
                <w:sz w:val="20"/>
              </w:rPr>
              <w:t>3</w:t>
            </w:r>
          </w:p>
        </w:tc>
        <w:tc>
          <w:tcPr>
            <w:tcW w:w="2829" w:type="dxa"/>
          </w:tcPr>
          <w:p w14:paraId="676F854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14:paraId="64A06A19" w14:textId="77777777" w:rsidTr="00A965E0">
        <w:tc>
          <w:tcPr>
            <w:tcW w:w="1949" w:type="dxa"/>
            <w:gridSpan w:val="2"/>
            <w:vMerge w:val="restart"/>
          </w:tcPr>
          <w:p w14:paraId="34FEF9E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  <w:vMerge w:val="restart"/>
          </w:tcPr>
          <w:p w14:paraId="34C5FDB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7951" w:type="dxa"/>
          </w:tcPr>
          <w:p w14:paraId="2AA242E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DEE267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447393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5" w:type="dxa"/>
            <w:gridSpan w:val="3"/>
          </w:tcPr>
          <w:p w14:paraId="5B6AC879" w14:textId="067CB9D0" w:rsidR="00286877" w:rsidRPr="0022554A" w:rsidRDefault="00E564C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3 &amp; Table 3</w:t>
            </w:r>
          </w:p>
        </w:tc>
        <w:tc>
          <w:tcPr>
            <w:tcW w:w="2829" w:type="dxa"/>
          </w:tcPr>
          <w:p w14:paraId="2A99AD77" w14:textId="0C220731" w:rsidR="00191A23" w:rsidRPr="0022554A" w:rsidRDefault="00E564C6" w:rsidP="00E564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e project consisted of several cross-sectional sectors located at different points in the pig value chain and a cohort study in people with and without occupational exposure to pigs. </w:t>
            </w:r>
          </w:p>
        </w:tc>
      </w:tr>
      <w:tr w:rsidR="00191A23" w:rsidRPr="0022554A" w14:paraId="5187DB36" w14:textId="77777777" w:rsidTr="00A965E0">
        <w:tc>
          <w:tcPr>
            <w:tcW w:w="1949" w:type="dxa"/>
            <w:gridSpan w:val="2"/>
            <w:vMerge/>
          </w:tcPr>
          <w:p w14:paraId="79131FF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708" w:type="dxa"/>
            <w:vMerge/>
          </w:tcPr>
          <w:p w14:paraId="6DBD38B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</w:tcPr>
          <w:p w14:paraId="0F36A2E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3E14FFBE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5" w:type="dxa"/>
            <w:gridSpan w:val="3"/>
          </w:tcPr>
          <w:p w14:paraId="46A3E4D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29" w:type="dxa"/>
          </w:tcPr>
          <w:p w14:paraId="188F6E5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5101861" w14:textId="77777777" w:rsidTr="00A965E0">
        <w:tc>
          <w:tcPr>
            <w:tcW w:w="1949" w:type="dxa"/>
            <w:gridSpan w:val="2"/>
          </w:tcPr>
          <w:p w14:paraId="63F192E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</w:tcPr>
          <w:p w14:paraId="459CFA5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7951" w:type="dxa"/>
          </w:tcPr>
          <w:p w14:paraId="323D8AD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Clearly define all </w:t>
            </w:r>
            <w:r w:rsidRPr="007C5CD5">
              <w:rPr>
                <w:sz w:val="20"/>
                <w:highlight w:val="yellow"/>
              </w:rPr>
              <w:t>outcomes,</w:t>
            </w:r>
            <w:r w:rsidRPr="0022554A">
              <w:rPr>
                <w:sz w:val="20"/>
              </w:rPr>
              <w:t xml:space="preserve"> exposures, predictors, potential confounders, and effect modifiers. Give diagnostic criteria, if applicable</w:t>
            </w:r>
          </w:p>
        </w:tc>
        <w:tc>
          <w:tcPr>
            <w:tcW w:w="1555" w:type="dxa"/>
            <w:gridSpan w:val="3"/>
          </w:tcPr>
          <w:p w14:paraId="7E0437C3" w14:textId="3E0ACAEB" w:rsidR="00191A23" w:rsidRPr="0022554A" w:rsidRDefault="00CC67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829" w:type="dxa"/>
          </w:tcPr>
          <w:p w14:paraId="0829F1DC" w14:textId="49C4B3B4" w:rsidR="00F36778" w:rsidRDefault="007C5C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Outcomes are clearly defined. Given this paper describes the </w:t>
            </w:r>
            <w:r>
              <w:rPr>
                <w:sz w:val="20"/>
              </w:rPr>
              <w:lastRenderedPageBreak/>
              <w:t>methods of several studies, exposures, predictors, confounders and effect modifiers</w:t>
            </w:r>
            <w:r w:rsidR="001076E6">
              <w:rPr>
                <w:sz w:val="20"/>
              </w:rPr>
              <w:t xml:space="preserve"> are /</w:t>
            </w:r>
            <w:r>
              <w:rPr>
                <w:sz w:val="20"/>
              </w:rPr>
              <w:t xml:space="preserve"> will be presented </w:t>
            </w:r>
            <w:r w:rsidR="001076E6">
              <w:rPr>
                <w:sz w:val="20"/>
              </w:rPr>
              <w:t>in further project publications.</w:t>
            </w:r>
          </w:p>
          <w:p w14:paraId="71944B5A" w14:textId="77777777" w:rsidR="00F36778" w:rsidRDefault="00F36778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662432C5" w14:textId="4C303CAB" w:rsidR="00AE0509" w:rsidRDefault="00AE050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 </w:t>
            </w:r>
            <w:r w:rsidRPr="00AE0509">
              <w:rPr>
                <w:sz w:val="20"/>
              </w:rPr>
              <w:t>direct acyclic graph (DAG)</w:t>
            </w:r>
            <w:r>
              <w:rPr>
                <w:sz w:val="20"/>
              </w:rPr>
              <w:t xml:space="preserve"> is presented in Hidano et al., 2024. </w:t>
            </w:r>
          </w:p>
          <w:p w14:paraId="7F3DE14C" w14:textId="07CB90EC" w:rsidR="00F36778" w:rsidRDefault="00F367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 list of variables collected to</w:t>
            </w:r>
            <w:r w:rsidR="002B6BE7">
              <w:rPr>
                <w:sz w:val="20"/>
              </w:rPr>
              <w:t xml:space="preserve"> describe pig value actors</w:t>
            </w:r>
            <w:r>
              <w:rPr>
                <w:sz w:val="20"/>
              </w:rPr>
              <w:t xml:space="preserve"> </w:t>
            </w:r>
            <w:r w:rsidR="002B6BE7">
              <w:rPr>
                <w:sz w:val="20"/>
              </w:rPr>
              <w:t xml:space="preserve">is presented in Leung et al., 2024. </w:t>
            </w:r>
          </w:p>
          <w:p w14:paraId="7D4388B3" w14:textId="77777777" w:rsidR="00AE0509" w:rsidRDefault="00AE0509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02DC35FF" w14:textId="3F9E103B" w:rsidR="00191A23" w:rsidRPr="0022554A" w:rsidRDefault="007C5C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ll questionnaires are available with lists of all variables collected and a repository link provided. </w:t>
            </w:r>
          </w:p>
        </w:tc>
      </w:tr>
      <w:tr w:rsidR="00A965E0" w:rsidRPr="0022554A" w14:paraId="601E6DBE" w14:textId="77777777" w:rsidTr="00A965E0">
        <w:trPr>
          <w:trHeight w:val="294"/>
        </w:trPr>
        <w:tc>
          <w:tcPr>
            <w:tcW w:w="1949" w:type="dxa"/>
            <w:gridSpan w:val="2"/>
          </w:tcPr>
          <w:p w14:paraId="6584298A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lastRenderedPageBreak/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708" w:type="dxa"/>
          </w:tcPr>
          <w:p w14:paraId="1A3A7DFC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7951" w:type="dxa"/>
          </w:tcPr>
          <w:p w14:paraId="50FFE0C5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5" w:type="dxa"/>
            <w:gridSpan w:val="3"/>
          </w:tcPr>
          <w:p w14:paraId="035ED690" w14:textId="3F122D23" w:rsidR="00A965E0" w:rsidRPr="00AE7F63" w:rsidRDefault="00A965E0" w:rsidP="00A965E0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16</w:t>
            </w:r>
          </w:p>
        </w:tc>
        <w:tc>
          <w:tcPr>
            <w:tcW w:w="2829" w:type="dxa"/>
          </w:tcPr>
          <w:p w14:paraId="685A027D" w14:textId="6D2094C0" w:rsidR="00A965E0" w:rsidRPr="0022554A" w:rsidRDefault="00A965E0" w:rsidP="00A965E0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color w:val="000000"/>
                <w:sz w:val="20"/>
              </w:rPr>
              <w:t>Details for important outcomes are given.</w:t>
            </w:r>
            <w:r>
              <w:rPr>
                <w:color w:val="000000"/>
                <w:sz w:val="20"/>
              </w:rPr>
              <w:t xml:space="preserve"> Full details </w:t>
            </w:r>
            <w:r>
              <w:rPr>
                <w:sz w:val="20"/>
              </w:rPr>
              <w:t>are / will be presented in further project publications.</w:t>
            </w:r>
          </w:p>
        </w:tc>
      </w:tr>
      <w:tr w:rsidR="00A965E0" w:rsidRPr="0022554A" w14:paraId="0970041B" w14:textId="77777777" w:rsidTr="00A965E0">
        <w:tc>
          <w:tcPr>
            <w:tcW w:w="1949" w:type="dxa"/>
            <w:gridSpan w:val="2"/>
          </w:tcPr>
          <w:p w14:paraId="0A65074A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</w:tcPr>
          <w:p w14:paraId="60D55F9F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7951" w:type="dxa"/>
          </w:tcPr>
          <w:p w14:paraId="74C24A60" w14:textId="77777777" w:rsidR="00A965E0" w:rsidRPr="0022554A" w:rsidRDefault="00A965E0" w:rsidP="00A965E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5" w:type="dxa"/>
            <w:gridSpan w:val="3"/>
          </w:tcPr>
          <w:p w14:paraId="5CAC2921" w14:textId="77777777" w:rsidR="00A965E0" w:rsidRPr="0022554A" w:rsidRDefault="00A965E0" w:rsidP="00A965E0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2829" w:type="dxa"/>
          </w:tcPr>
          <w:p w14:paraId="53B2B253" w14:textId="20E6F7EF" w:rsidR="00A965E0" w:rsidRPr="0022554A" w:rsidRDefault="00A965E0" w:rsidP="00A965E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ome details are given when describing procedures. Full details </w:t>
            </w:r>
            <w:r>
              <w:rPr>
                <w:sz w:val="20"/>
              </w:rPr>
              <w:t>are / will be presented in further project publications.</w:t>
            </w:r>
          </w:p>
        </w:tc>
      </w:tr>
      <w:tr w:rsidR="00A965E0" w:rsidRPr="0022554A" w14:paraId="17639D43" w14:textId="77777777" w:rsidTr="00A965E0">
        <w:tc>
          <w:tcPr>
            <w:tcW w:w="1949" w:type="dxa"/>
            <w:gridSpan w:val="2"/>
          </w:tcPr>
          <w:p w14:paraId="295A2D24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</w:tcPr>
          <w:p w14:paraId="038293CD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7951" w:type="dxa"/>
          </w:tcPr>
          <w:p w14:paraId="436CCB28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5" w:type="dxa"/>
            <w:gridSpan w:val="3"/>
          </w:tcPr>
          <w:p w14:paraId="3FBA9366" w14:textId="4C5FBDAE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 &amp; Table 2</w:t>
            </w:r>
          </w:p>
        </w:tc>
        <w:tc>
          <w:tcPr>
            <w:tcW w:w="2829" w:type="dxa"/>
          </w:tcPr>
          <w:p w14:paraId="73B59009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58EE50DD" w14:textId="77777777" w:rsidTr="00A965E0">
        <w:tc>
          <w:tcPr>
            <w:tcW w:w="1949" w:type="dxa"/>
            <w:gridSpan w:val="2"/>
            <w:shd w:val="clear" w:color="auto" w:fill="D9D9D9" w:themeFill="background1" w:themeFillShade="D9"/>
          </w:tcPr>
          <w:p w14:paraId="5EA485B3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08" w:type="dxa"/>
            <w:shd w:val="clear" w:color="auto" w:fill="D9D9D9" w:themeFill="background1" w:themeFillShade="D9"/>
          </w:tcPr>
          <w:p w14:paraId="68AA01E9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7951" w:type="dxa"/>
            <w:shd w:val="clear" w:color="auto" w:fill="D9D9D9" w:themeFill="background1" w:themeFillShade="D9"/>
          </w:tcPr>
          <w:p w14:paraId="5D183856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3" w:type="dxa"/>
            <w:gridSpan w:val="2"/>
            <w:shd w:val="clear" w:color="auto" w:fill="D9D9D9" w:themeFill="background1" w:themeFillShade="D9"/>
          </w:tcPr>
          <w:p w14:paraId="05361C47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  <w:shd w:val="clear" w:color="auto" w:fill="D9D9D9" w:themeFill="background1" w:themeFillShade="D9"/>
          </w:tcPr>
          <w:p w14:paraId="07E78BE4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58FAEB39" w14:textId="77777777" w:rsidTr="00A965E0">
        <w:tc>
          <w:tcPr>
            <w:tcW w:w="1949" w:type="dxa"/>
            <w:gridSpan w:val="2"/>
            <w:vMerge w:val="restart"/>
          </w:tcPr>
          <w:p w14:paraId="49A1207A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08" w:type="dxa"/>
            <w:vMerge w:val="restart"/>
          </w:tcPr>
          <w:p w14:paraId="4567BB44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7951" w:type="dxa"/>
          </w:tcPr>
          <w:p w14:paraId="3787FC77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3" w:type="dxa"/>
            <w:gridSpan w:val="2"/>
          </w:tcPr>
          <w:p w14:paraId="76ED361F" w14:textId="7D348ADA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11" w:type="dxa"/>
            <w:gridSpan w:val="2"/>
          </w:tcPr>
          <w:p w14:paraId="05423BC0" w14:textId="32A054FA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n overview is provided, further details are / will be available in further publications. </w:t>
            </w:r>
          </w:p>
        </w:tc>
      </w:tr>
      <w:tr w:rsidR="00A965E0" w:rsidRPr="0022554A" w14:paraId="5262DC16" w14:textId="77777777" w:rsidTr="00A965E0">
        <w:tc>
          <w:tcPr>
            <w:tcW w:w="1949" w:type="dxa"/>
            <w:gridSpan w:val="2"/>
            <w:vMerge/>
            <w:shd w:val="clear" w:color="auto" w:fill="D9D9D9" w:themeFill="background1" w:themeFillShade="D9"/>
          </w:tcPr>
          <w:p w14:paraId="2D1EC592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08" w:type="dxa"/>
            <w:vMerge/>
            <w:shd w:val="clear" w:color="auto" w:fill="D9D9D9" w:themeFill="background1" w:themeFillShade="D9"/>
          </w:tcPr>
          <w:p w14:paraId="108E400B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  <w:shd w:val="clear" w:color="auto" w:fill="D9D9D9" w:themeFill="background1" w:themeFillShade="D9"/>
          </w:tcPr>
          <w:p w14:paraId="3C3B9CD8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3" w:type="dxa"/>
            <w:gridSpan w:val="2"/>
            <w:shd w:val="clear" w:color="auto" w:fill="D9D9D9" w:themeFill="background1" w:themeFillShade="D9"/>
          </w:tcPr>
          <w:p w14:paraId="55FCE2CF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  <w:shd w:val="clear" w:color="auto" w:fill="D9D9D9" w:themeFill="background1" w:themeFillShade="D9"/>
          </w:tcPr>
          <w:p w14:paraId="6195FEF5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6BEE0E26" w14:textId="77777777" w:rsidTr="00A965E0">
        <w:tc>
          <w:tcPr>
            <w:tcW w:w="1949" w:type="dxa"/>
            <w:gridSpan w:val="2"/>
            <w:vMerge/>
            <w:shd w:val="clear" w:color="auto" w:fill="D9D9D9" w:themeFill="background1" w:themeFillShade="D9"/>
          </w:tcPr>
          <w:p w14:paraId="35A22517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08" w:type="dxa"/>
            <w:vMerge/>
            <w:shd w:val="clear" w:color="auto" w:fill="D9D9D9" w:themeFill="background1" w:themeFillShade="D9"/>
          </w:tcPr>
          <w:p w14:paraId="2875A8D1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  <w:shd w:val="clear" w:color="auto" w:fill="D9D9D9" w:themeFill="background1" w:themeFillShade="D9"/>
          </w:tcPr>
          <w:p w14:paraId="44DA1C03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3" w:type="dxa"/>
            <w:gridSpan w:val="2"/>
            <w:shd w:val="clear" w:color="auto" w:fill="D9D9D9" w:themeFill="background1" w:themeFillShade="D9"/>
          </w:tcPr>
          <w:p w14:paraId="7E7180DE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  <w:shd w:val="clear" w:color="auto" w:fill="D9D9D9" w:themeFill="background1" w:themeFillShade="D9"/>
          </w:tcPr>
          <w:p w14:paraId="6369C66C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0FB7094A" w14:textId="77777777" w:rsidTr="00A965E0">
        <w:tc>
          <w:tcPr>
            <w:tcW w:w="1949" w:type="dxa"/>
            <w:gridSpan w:val="2"/>
            <w:vMerge/>
            <w:shd w:val="clear" w:color="auto" w:fill="D9D9D9" w:themeFill="background1" w:themeFillShade="D9"/>
          </w:tcPr>
          <w:p w14:paraId="26A1BDBE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08" w:type="dxa"/>
            <w:vMerge/>
            <w:shd w:val="clear" w:color="auto" w:fill="D9D9D9" w:themeFill="background1" w:themeFillShade="D9"/>
          </w:tcPr>
          <w:p w14:paraId="25F8F845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  <w:shd w:val="clear" w:color="auto" w:fill="D9D9D9" w:themeFill="background1" w:themeFillShade="D9"/>
          </w:tcPr>
          <w:p w14:paraId="5B59252A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5F39BA5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DA6C52E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3" w:type="dxa"/>
            <w:gridSpan w:val="2"/>
            <w:shd w:val="clear" w:color="auto" w:fill="D9D9D9" w:themeFill="background1" w:themeFillShade="D9"/>
          </w:tcPr>
          <w:p w14:paraId="31E7776A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  <w:shd w:val="clear" w:color="auto" w:fill="D9D9D9" w:themeFill="background1" w:themeFillShade="D9"/>
          </w:tcPr>
          <w:p w14:paraId="17DCE12C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22C4FD78" w14:textId="77777777" w:rsidTr="00A965E0">
        <w:tc>
          <w:tcPr>
            <w:tcW w:w="1949" w:type="dxa"/>
            <w:gridSpan w:val="2"/>
            <w:vMerge/>
          </w:tcPr>
          <w:p w14:paraId="7BEC071D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08" w:type="dxa"/>
            <w:vMerge/>
          </w:tcPr>
          <w:p w14:paraId="28D9DC52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  <w:shd w:val="clear" w:color="auto" w:fill="D9D9D9" w:themeFill="background1" w:themeFillShade="D9"/>
          </w:tcPr>
          <w:p w14:paraId="48E60823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3" w:type="dxa"/>
            <w:gridSpan w:val="2"/>
            <w:shd w:val="clear" w:color="auto" w:fill="D9D9D9" w:themeFill="background1" w:themeFillShade="D9"/>
          </w:tcPr>
          <w:p w14:paraId="3BD2F218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  <w:shd w:val="clear" w:color="auto" w:fill="D9D9D9" w:themeFill="background1" w:themeFillShade="D9"/>
          </w:tcPr>
          <w:p w14:paraId="269E5238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A965E0" w:rsidRPr="0022554A" w14:paraId="064E866A" w14:textId="77777777" w:rsidTr="00191A23">
        <w:tc>
          <w:tcPr>
            <w:tcW w:w="14992" w:type="dxa"/>
            <w:gridSpan w:val="8"/>
          </w:tcPr>
          <w:p w14:paraId="7A3CB73D" w14:textId="77777777" w:rsidR="00A965E0" w:rsidRPr="0022554A" w:rsidRDefault="00A965E0" w:rsidP="00A965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A965E0" w:rsidRPr="0022554A" w14:paraId="091BBAB6" w14:textId="77777777" w:rsidTr="00A965E0">
        <w:tc>
          <w:tcPr>
            <w:tcW w:w="1949" w:type="dxa"/>
            <w:gridSpan w:val="2"/>
            <w:vMerge w:val="restart"/>
          </w:tcPr>
          <w:p w14:paraId="0D874FAD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08" w:type="dxa"/>
            <w:vMerge w:val="restart"/>
          </w:tcPr>
          <w:p w14:paraId="1B08580C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7951" w:type="dxa"/>
          </w:tcPr>
          <w:p w14:paraId="2A2680AE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3" w:type="dxa"/>
            <w:gridSpan w:val="2"/>
          </w:tcPr>
          <w:p w14:paraId="22234F28" w14:textId="2D5C752B" w:rsidR="00A965E0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8 &amp; Table 4. </w:t>
            </w:r>
          </w:p>
        </w:tc>
        <w:tc>
          <w:tcPr>
            <w:tcW w:w="3111" w:type="dxa"/>
            <w:gridSpan w:val="2"/>
          </w:tcPr>
          <w:p w14:paraId="3FA070FF" w14:textId="1524CAAC" w:rsidR="00A965E0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ed at baseline for cohort study</w:t>
            </w:r>
          </w:p>
        </w:tc>
      </w:tr>
      <w:tr w:rsidR="00A965E0" w:rsidRPr="0022554A" w14:paraId="4E102857" w14:textId="77777777" w:rsidTr="00A965E0">
        <w:tc>
          <w:tcPr>
            <w:tcW w:w="1949" w:type="dxa"/>
            <w:gridSpan w:val="2"/>
            <w:vMerge/>
          </w:tcPr>
          <w:p w14:paraId="07D683F4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8" w:type="dxa"/>
            <w:vMerge/>
          </w:tcPr>
          <w:p w14:paraId="4B90E515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  <w:shd w:val="clear" w:color="auto" w:fill="D9D9D9" w:themeFill="background1" w:themeFillShade="D9"/>
          </w:tcPr>
          <w:p w14:paraId="10B12E60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3" w:type="dxa"/>
            <w:gridSpan w:val="2"/>
            <w:shd w:val="clear" w:color="auto" w:fill="D9D9D9" w:themeFill="background1" w:themeFillShade="D9"/>
          </w:tcPr>
          <w:p w14:paraId="784CC0E2" w14:textId="77777777" w:rsidR="00A965E0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  <w:shd w:val="clear" w:color="auto" w:fill="D9D9D9" w:themeFill="background1" w:themeFillShade="D9"/>
          </w:tcPr>
          <w:p w14:paraId="33909E28" w14:textId="77777777" w:rsidR="00A965E0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3F9CA21D" w14:textId="77777777" w:rsidTr="00A965E0">
        <w:tc>
          <w:tcPr>
            <w:tcW w:w="1949" w:type="dxa"/>
            <w:gridSpan w:val="2"/>
            <w:vMerge/>
          </w:tcPr>
          <w:p w14:paraId="5CE87A34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8" w:type="dxa"/>
            <w:vMerge/>
          </w:tcPr>
          <w:p w14:paraId="5DA50C9B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  <w:shd w:val="clear" w:color="auto" w:fill="D9D9D9" w:themeFill="background1" w:themeFillShade="D9"/>
          </w:tcPr>
          <w:p w14:paraId="1FE18FD8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3" w:type="dxa"/>
            <w:gridSpan w:val="2"/>
            <w:shd w:val="clear" w:color="auto" w:fill="D9D9D9" w:themeFill="background1" w:themeFillShade="D9"/>
          </w:tcPr>
          <w:p w14:paraId="2B581CC6" w14:textId="77777777" w:rsidR="00A965E0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  <w:shd w:val="clear" w:color="auto" w:fill="D9D9D9" w:themeFill="background1" w:themeFillShade="D9"/>
          </w:tcPr>
          <w:p w14:paraId="6E54A075" w14:textId="77777777" w:rsidR="00A965E0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7B5ED187" w14:textId="77777777" w:rsidTr="00A965E0">
        <w:tc>
          <w:tcPr>
            <w:tcW w:w="1949" w:type="dxa"/>
            <w:gridSpan w:val="2"/>
            <w:vMerge w:val="restart"/>
          </w:tcPr>
          <w:p w14:paraId="770404E1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08" w:type="dxa"/>
            <w:vMerge w:val="restart"/>
          </w:tcPr>
          <w:p w14:paraId="703C1D7A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7951" w:type="dxa"/>
          </w:tcPr>
          <w:p w14:paraId="4D43C755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3" w:type="dxa"/>
            <w:gridSpan w:val="2"/>
          </w:tcPr>
          <w:p w14:paraId="3C42E504" w14:textId="77777777" w:rsidR="00A965E0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</w:tcPr>
          <w:p w14:paraId="6D589BD3" w14:textId="77777777" w:rsidR="00A965E0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05D0E2BB" w14:textId="77777777" w:rsidTr="00A965E0">
        <w:tc>
          <w:tcPr>
            <w:tcW w:w="1949" w:type="dxa"/>
            <w:gridSpan w:val="2"/>
            <w:vMerge/>
          </w:tcPr>
          <w:p w14:paraId="7F992D30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8" w:type="dxa"/>
            <w:vMerge/>
          </w:tcPr>
          <w:p w14:paraId="32678219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</w:tcPr>
          <w:p w14:paraId="47F6D611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3" w:type="dxa"/>
            <w:gridSpan w:val="2"/>
          </w:tcPr>
          <w:p w14:paraId="637F33F9" w14:textId="77777777" w:rsidR="00A965E0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</w:tcPr>
          <w:p w14:paraId="21F9C395" w14:textId="77777777" w:rsidR="00A965E0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0E12FDF5" w14:textId="77777777" w:rsidTr="00A965E0">
        <w:tc>
          <w:tcPr>
            <w:tcW w:w="1949" w:type="dxa"/>
            <w:gridSpan w:val="2"/>
            <w:vMerge/>
          </w:tcPr>
          <w:p w14:paraId="3996CADE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08" w:type="dxa"/>
            <w:vMerge/>
          </w:tcPr>
          <w:p w14:paraId="68F1838F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</w:tcPr>
          <w:p w14:paraId="1450E7C8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3" w:type="dxa"/>
            <w:gridSpan w:val="2"/>
          </w:tcPr>
          <w:p w14:paraId="7ED8AD88" w14:textId="77777777" w:rsidR="00A965E0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</w:tcPr>
          <w:p w14:paraId="59863E5B" w14:textId="77777777" w:rsidR="00A965E0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0C2DA684" w14:textId="77777777" w:rsidTr="00A965E0">
        <w:trPr>
          <w:trHeight w:val="295"/>
        </w:trPr>
        <w:tc>
          <w:tcPr>
            <w:tcW w:w="1949" w:type="dxa"/>
            <w:gridSpan w:val="2"/>
            <w:vMerge w:val="restart"/>
          </w:tcPr>
          <w:p w14:paraId="09A54BC4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708" w:type="dxa"/>
            <w:vMerge w:val="restart"/>
          </w:tcPr>
          <w:p w14:paraId="255854AE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7951" w:type="dxa"/>
          </w:tcPr>
          <w:p w14:paraId="48B54CB6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3" w:type="dxa"/>
            <w:gridSpan w:val="2"/>
          </w:tcPr>
          <w:p w14:paraId="6E4CB01D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1" w:type="dxa"/>
            <w:gridSpan w:val="2"/>
          </w:tcPr>
          <w:p w14:paraId="0F0D4C1D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A965E0" w:rsidRPr="0022554A" w14:paraId="04BADD74" w14:textId="77777777" w:rsidTr="00A965E0">
        <w:trPr>
          <w:trHeight w:val="294"/>
        </w:trPr>
        <w:tc>
          <w:tcPr>
            <w:tcW w:w="1949" w:type="dxa"/>
            <w:gridSpan w:val="2"/>
            <w:vMerge/>
          </w:tcPr>
          <w:p w14:paraId="4E59CF59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8" w:type="dxa"/>
            <w:vMerge/>
          </w:tcPr>
          <w:p w14:paraId="6674686A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</w:tcPr>
          <w:p w14:paraId="1AD6979B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3" w:type="dxa"/>
            <w:gridSpan w:val="2"/>
          </w:tcPr>
          <w:p w14:paraId="3582DAC5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1" w:type="dxa"/>
            <w:gridSpan w:val="2"/>
          </w:tcPr>
          <w:p w14:paraId="780F79A6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A965E0" w:rsidRPr="0022554A" w14:paraId="2159BF1D" w14:textId="77777777" w:rsidTr="00A965E0">
        <w:trPr>
          <w:trHeight w:val="294"/>
        </w:trPr>
        <w:tc>
          <w:tcPr>
            <w:tcW w:w="1949" w:type="dxa"/>
            <w:gridSpan w:val="2"/>
            <w:vMerge/>
          </w:tcPr>
          <w:p w14:paraId="0FCE6045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8" w:type="dxa"/>
            <w:vMerge/>
          </w:tcPr>
          <w:p w14:paraId="7B4FE239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</w:tcPr>
          <w:p w14:paraId="42A69686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3" w:type="dxa"/>
            <w:gridSpan w:val="2"/>
          </w:tcPr>
          <w:p w14:paraId="0BE9693A" w14:textId="77777777" w:rsidR="00A965E0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1" w:type="dxa"/>
            <w:gridSpan w:val="2"/>
          </w:tcPr>
          <w:p w14:paraId="147681AE" w14:textId="77777777" w:rsidR="00A965E0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A965E0" w:rsidRPr="0022554A" w14:paraId="613A90BE" w14:textId="77777777" w:rsidTr="00A965E0">
        <w:tc>
          <w:tcPr>
            <w:tcW w:w="1949" w:type="dxa"/>
            <w:gridSpan w:val="2"/>
            <w:vMerge w:val="restart"/>
          </w:tcPr>
          <w:p w14:paraId="0B057948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</w:tcPr>
          <w:p w14:paraId="6C0A660B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951" w:type="dxa"/>
          </w:tcPr>
          <w:p w14:paraId="65F99840" w14:textId="77777777" w:rsidR="00A965E0" w:rsidRPr="006149D3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3" w:type="dxa"/>
            <w:gridSpan w:val="2"/>
          </w:tcPr>
          <w:p w14:paraId="3352AA97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</w:tcPr>
          <w:p w14:paraId="05672672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6CF38ED9" w14:textId="77777777" w:rsidTr="00A965E0">
        <w:tc>
          <w:tcPr>
            <w:tcW w:w="1949" w:type="dxa"/>
            <w:gridSpan w:val="2"/>
            <w:vMerge/>
          </w:tcPr>
          <w:p w14:paraId="1ECFC51B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8" w:type="dxa"/>
            <w:vMerge/>
          </w:tcPr>
          <w:p w14:paraId="23C96EDB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</w:tcPr>
          <w:p w14:paraId="01AE9D6E" w14:textId="77777777" w:rsidR="00A965E0" w:rsidRPr="006149D3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3" w:type="dxa"/>
            <w:gridSpan w:val="2"/>
          </w:tcPr>
          <w:p w14:paraId="22DA3E95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</w:tcPr>
          <w:p w14:paraId="299FA7C2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161BA513" w14:textId="77777777" w:rsidTr="00A965E0">
        <w:tc>
          <w:tcPr>
            <w:tcW w:w="1949" w:type="dxa"/>
            <w:gridSpan w:val="2"/>
            <w:vMerge/>
          </w:tcPr>
          <w:p w14:paraId="56BBFEB6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8" w:type="dxa"/>
            <w:vMerge/>
          </w:tcPr>
          <w:p w14:paraId="05276AE8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951" w:type="dxa"/>
          </w:tcPr>
          <w:p w14:paraId="543CF124" w14:textId="77777777" w:rsidR="00A965E0" w:rsidRPr="006149D3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3" w:type="dxa"/>
            <w:gridSpan w:val="2"/>
          </w:tcPr>
          <w:p w14:paraId="40FBC805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1" w:type="dxa"/>
            <w:gridSpan w:val="2"/>
          </w:tcPr>
          <w:p w14:paraId="16354EC5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29FFCCDF" w14:textId="77777777" w:rsidTr="00A965E0">
        <w:tc>
          <w:tcPr>
            <w:tcW w:w="0" w:type="auto"/>
          </w:tcPr>
          <w:p w14:paraId="1F25975E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002CBA6F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59" w:type="dxa"/>
            <w:gridSpan w:val="2"/>
          </w:tcPr>
          <w:p w14:paraId="4EF8DA2A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2" w:type="dxa"/>
          </w:tcPr>
          <w:p w14:paraId="3BD64CAF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2" w:type="dxa"/>
            <w:gridSpan w:val="3"/>
          </w:tcPr>
          <w:p w14:paraId="2748AC1E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5EE3AFBF" w14:textId="77777777" w:rsidTr="00191A23">
        <w:tc>
          <w:tcPr>
            <w:tcW w:w="14992" w:type="dxa"/>
            <w:gridSpan w:val="8"/>
          </w:tcPr>
          <w:p w14:paraId="556355E9" w14:textId="77777777" w:rsidR="00A965E0" w:rsidRPr="0022554A" w:rsidRDefault="00A965E0" w:rsidP="00A965E0">
            <w:pPr>
              <w:pStyle w:val="TableSubHead"/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A965E0" w:rsidRPr="0022554A" w14:paraId="0E09DD86" w14:textId="77777777" w:rsidTr="00A965E0">
        <w:tc>
          <w:tcPr>
            <w:tcW w:w="0" w:type="auto"/>
          </w:tcPr>
          <w:p w14:paraId="5FDA2600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EF0B241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59" w:type="dxa"/>
            <w:gridSpan w:val="2"/>
          </w:tcPr>
          <w:p w14:paraId="02F342CE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2" w:type="dxa"/>
          </w:tcPr>
          <w:p w14:paraId="49568E7C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2" w:type="dxa"/>
            <w:gridSpan w:val="3"/>
          </w:tcPr>
          <w:p w14:paraId="18A506FD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6B877296" w14:textId="77777777" w:rsidTr="00A965E0">
        <w:tc>
          <w:tcPr>
            <w:tcW w:w="0" w:type="auto"/>
          </w:tcPr>
          <w:p w14:paraId="2B840757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31A6E26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59" w:type="dxa"/>
            <w:gridSpan w:val="2"/>
          </w:tcPr>
          <w:p w14:paraId="28005D9B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2" w:type="dxa"/>
          </w:tcPr>
          <w:p w14:paraId="3113C6D3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2" w:type="dxa"/>
            <w:gridSpan w:val="3"/>
          </w:tcPr>
          <w:p w14:paraId="5EBF4A04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38A0A055" w14:textId="77777777" w:rsidTr="00A965E0">
        <w:tc>
          <w:tcPr>
            <w:tcW w:w="0" w:type="auto"/>
          </w:tcPr>
          <w:p w14:paraId="4643DD5A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348F9F16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59" w:type="dxa"/>
            <w:gridSpan w:val="2"/>
          </w:tcPr>
          <w:p w14:paraId="04D6DD39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2" w:type="dxa"/>
          </w:tcPr>
          <w:p w14:paraId="41F17919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2" w:type="dxa"/>
            <w:gridSpan w:val="3"/>
          </w:tcPr>
          <w:p w14:paraId="67BF800F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7D218EDC" w14:textId="77777777" w:rsidTr="00A965E0">
        <w:tc>
          <w:tcPr>
            <w:tcW w:w="0" w:type="auto"/>
          </w:tcPr>
          <w:p w14:paraId="0533B167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B296BB3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59" w:type="dxa"/>
            <w:gridSpan w:val="2"/>
          </w:tcPr>
          <w:p w14:paraId="6F157D1A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2" w:type="dxa"/>
          </w:tcPr>
          <w:p w14:paraId="266D4ECD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2" w:type="dxa"/>
            <w:gridSpan w:val="3"/>
          </w:tcPr>
          <w:p w14:paraId="4A74C7CB" w14:textId="77777777" w:rsidR="00A965E0" w:rsidRPr="0022554A" w:rsidRDefault="00A965E0" w:rsidP="00A965E0">
            <w:pPr>
              <w:shd w:val="clear" w:color="auto" w:fill="D9D9D9" w:themeFill="background1" w:themeFillShade="D9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6893E9BC" w14:textId="77777777" w:rsidTr="00A965E0">
        <w:tc>
          <w:tcPr>
            <w:tcW w:w="1949" w:type="dxa"/>
            <w:gridSpan w:val="2"/>
          </w:tcPr>
          <w:p w14:paraId="0B727F24" w14:textId="77777777" w:rsidR="00A965E0" w:rsidRPr="0022554A" w:rsidRDefault="00A965E0" w:rsidP="00A965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43" w:type="dxa"/>
            <w:gridSpan w:val="6"/>
          </w:tcPr>
          <w:p w14:paraId="42844D3D" w14:textId="77777777" w:rsidR="00A965E0" w:rsidRPr="0022554A" w:rsidRDefault="00A965E0" w:rsidP="00A965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965E0" w:rsidRPr="0022554A" w14:paraId="549D4BE8" w14:textId="77777777" w:rsidTr="00A965E0">
        <w:tc>
          <w:tcPr>
            <w:tcW w:w="0" w:type="auto"/>
          </w:tcPr>
          <w:p w14:paraId="0D7AC391" w14:textId="77777777" w:rsidR="00A965E0" w:rsidRPr="0022554A" w:rsidRDefault="00A965E0" w:rsidP="00A965E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39AD453A" w14:textId="77777777" w:rsidR="00A965E0" w:rsidRPr="0022554A" w:rsidRDefault="00A965E0" w:rsidP="00A965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59" w:type="dxa"/>
            <w:gridSpan w:val="2"/>
          </w:tcPr>
          <w:p w14:paraId="47459AB6" w14:textId="77777777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2" w:type="dxa"/>
          </w:tcPr>
          <w:p w14:paraId="544D0D62" w14:textId="343F0763" w:rsidR="00A965E0" w:rsidRPr="0022554A" w:rsidRDefault="00FB2AE5" w:rsidP="00A965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122" w:type="dxa"/>
            <w:gridSpan w:val="3"/>
          </w:tcPr>
          <w:p w14:paraId="2B075D91" w14:textId="02A994A3" w:rsidR="00A965E0" w:rsidRPr="0022554A" w:rsidRDefault="00A965E0" w:rsidP="00A965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3175E10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2463936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2B0D8F88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42480FC0" w14:textId="3EB7DD6C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C3524" w14:textId="77777777" w:rsidR="00A46FFD" w:rsidRDefault="00A46FFD">
      <w:r>
        <w:separator/>
      </w:r>
    </w:p>
  </w:endnote>
  <w:endnote w:type="continuationSeparator" w:id="0">
    <w:p w14:paraId="5F46C23B" w14:textId="77777777" w:rsidR="00A46FFD" w:rsidRDefault="00A46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E98E41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031734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BD076D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16D2B2A6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4B37A4" w14:textId="77777777" w:rsidR="00A46FFD" w:rsidRDefault="00A46FFD">
      <w:r>
        <w:separator/>
      </w:r>
    </w:p>
  </w:footnote>
  <w:footnote w:type="continuationSeparator" w:id="0">
    <w:p w14:paraId="7EC16546" w14:textId="77777777" w:rsidR="00A46FFD" w:rsidRDefault="00A46F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5494797">
    <w:abstractNumId w:val="20"/>
  </w:num>
  <w:num w:numId="2" w16cid:durableId="241835727">
    <w:abstractNumId w:val="11"/>
  </w:num>
  <w:num w:numId="3" w16cid:durableId="85928664">
    <w:abstractNumId w:val="18"/>
  </w:num>
  <w:num w:numId="4" w16cid:durableId="1487210512">
    <w:abstractNumId w:val="16"/>
  </w:num>
  <w:num w:numId="5" w16cid:durableId="1254901486">
    <w:abstractNumId w:val="15"/>
  </w:num>
  <w:num w:numId="6" w16cid:durableId="1785886517">
    <w:abstractNumId w:val="19"/>
  </w:num>
  <w:num w:numId="7" w16cid:durableId="1517112038">
    <w:abstractNumId w:val="10"/>
  </w:num>
  <w:num w:numId="8" w16cid:durableId="716974176">
    <w:abstractNumId w:val="13"/>
  </w:num>
  <w:num w:numId="9" w16cid:durableId="1740249297">
    <w:abstractNumId w:val="9"/>
  </w:num>
  <w:num w:numId="10" w16cid:durableId="1680159870">
    <w:abstractNumId w:val="14"/>
  </w:num>
  <w:num w:numId="11" w16cid:durableId="178786748">
    <w:abstractNumId w:val="7"/>
  </w:num>
  <w:num w:numId="12" w16cid:durableId="557130373">
    <w:abstractNumId w:val="6"/>
  </w:num>
  <w:num w:numId="13" w16cid:durableId="1447310210">
    <w:abstractNumId w:val="5"/>
  </w:num>
  <w:num w:numId="14" w16cid:durableId="1077283658">
    <w:abstractNumId w:val="4"/>
  </w:num>
  <w:num w:numId="15" w16cid:durableId="733284085">
    <w:abstractNumId w:val="8"/>
  </w:num>
  <w:num w:numId="16" w16cid:durableId="270673864">
    <w:abstractNumId w:val="3"/>
  </w:num>
  <w:num w:numId="17" w16cid:durableId="448089060">
    <w:abstractNumId w:val="2"/>
  </w:num>
  <w:num w:numId="18" w16cid:durableId="1901422">
    <w:abstractNumId w:val="1"/>
  </w:num>
  <w:num w:numId="19" w16cid:durableId="927428357">
    <w:abstractNumId w:val="0"/>
  </w:num>
  <w:num w:numId="20" w16cid:durableId="269775477">
    <w:abstractNumId w:val="12"/>
  </w:num>
  <w:num w:numId="21" w16cid:durableId="42692660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07469"/>
    <w:rsid w:val="00023515"/>
    <w:rsid w:val="00067C31"/>
    <w:rsid w:val="00093E3A"/>
    <w:rsid w:val="000B6FD4"/>
    <w:rsid w:val="000E3193"/>
    <w:rsid w:val="000E691B"/>
    <w:rsid w:val="000F26ED"/>
    <w:rsid w:val="001076E6"/>
    <w:rsid w:val="00110BFB"/>
    <w:rsid w:val="00134AAC"/>
    <w:rsid w:val="00191A23"/>
    <w:rsid w:val="001A0E81"/>
    <w:rsid w:val="001A495C"/>
    <w:rsid w:val="001A75E9"/>
    <w:rsid w:val="001B2641"/>
    <w:rsid w:val="001E02AD"/>
    <w:rsid w:val="00206FC7"/>
    <w:rsid w:val="0021265E"/>
    <w:rsid w:val="00215E03"/>
    <w:rsid w:val="00224268"/>
    <w:rsid w:val="0022554A"/>
    <w:rsid w:val="00226A29"/>
    <w:rsid w:val="002552FD"/>
    <w:rsid w:val="002602FB"/>
    <w:rsid w:val="0028271A"/>
    <w:rsid w:val="00286877"/>
    <w:rsid w:val="002B385C"/>
    <w:rsid w:val="002B6BE7"/>
    <w:rsid w:val="002C731D"/>
    <w:rsid w:val="002D06D0"/>
    <w:rsid w:val="002D1ABE"/>
    <w:rsid w:val="002F1A87"/>
    <w:rsid w:val="003045B9"/>
    <w:rsid w:val="003354B7"/>
    <w:rsid w:val="003508EF"/>
    <w:rsid w:val="00372129"/>
    <w:rsid w:val="00385050"/>
    <w:rsid w:val="003A3FDD"/>
    <w:rsid w:val="003D7F86"/>
    <w:rsid w:val="003F490C"/>
    <w:rsid w:val="00404D2C"/>
    <w:rsid w:val="004060E6"/>
    <w:rsid w:val="00407BEA"/>
    <w:rsid w:val="00414FA0"/>
    <w:rsid w:val="0042195B"/>
    <w:rsid w:val="004243C8"/>
    <w:rsid w:val="0045419E"/>
    <w:rsid w:val="0045734B"/>
    <w:rsid w:val="00465542"/>
    <w:rsid w:val="00472DF5"/>
    <w:rsid w:val="00495204"/>
    <w:rsid w:val="004A31B3"/>
    <w:rsid w:val="004A32C8"/>
    <w:rsid w:val="004B2C20"/>
    <w:rsid w:val="004E1263"/>
    <w:rsid w:val="005044A6"/>
    <w:rsid w:val="00517788"/>
    <w:rsid w:val="005904D2"/>
    <w:rsid w:val="00590F64"/>
    <w:rsid w:val="005923E5"/>
    <w:rsid w:val="005A1D4B"/>
    <w:rsid w:val="005B567D"/>
    <w:rsid w:val="005D0CFC"/>
    <w:rsid w:val="005D19F4"/>
    <w:rsid w:val="005F254A"/>
    <w:rsid w:val="00607238"/>
    <w:rsid w:val="006149D3"/>
    <w:rsid w:val="00615CF6"/>
    <w:rsid w:val="0065657F"/>
    <w:rsid w:val="00666336"/>
    <w:rsid w:val="00683E42"/>
    <w:rsid w:val="006A2F18"/>
    <w:rsid w:val="006A4A2A"/>
    <w:rsid w:val="006A5DD9"/>
    <w:rsid w:val="006B2915"/>
    <w:rsid w:val="006B56D7"/>
    <w:rsid w:val="006C0B63"/>
    <w:rsid w:val="006C7601"/>
    <w:rsid w:val="006D0CF9"/>
    <w:rsid w:val="006D16AA"/>
    <w:rsid w:val="006F66AC"/>
    <w:rsid w:val="00701AC5"/>
    <w:rsid w:val="00711D81"/>
    <w:rsid w:val="007150B6"/>
    <w:rsid w:val="0074576C"/>
    <w:rsid w:val="00754BA5"/>
    <w:rsid w:val="007562C3"/>
    <w:rsid w:val="00796543"/>
    <w:rsid w:val="007C5CD5"/>
    <w:rsid w:val="007C72F6"/>
    <w:rsid w:val="007E6993"/>
    <w:rsid w:val="007F7FA0"/>
    <w:rsid w:val="00816966"/>
    <w:rsid w:val="00817D26"/>
    <w:rsid w:val="00821CD4"/>
    <w:rsid w:val="0084112F"/>
    <w:rsid w:val="008423A7"/>
    <w:rsid w:val="008440CC"/>
    <w:rsid w:val="0086217C"/>
    <w:rsid w:val="0089107E"/>
    <w:rsid w:val="00891604"/>
    <w:rsid w:val="008B1E9F"/>
    <w:rsid w:val="008B5D25"/>
    <w:rsid w:val="008C18F2"/>
    <w:rsid w:val="008D225B"/>
    <w:rsid w:val="008D37A6"/>
    <w:rsid w:val="00921BF8"/>
    <w:rsid w:val="009367F9"/>
    <w:rsid w:val="00951A6F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27D7F"/>
    <w:rsid w:val="00A42352"/>
    <w:rsid w:val="00A46FFD"/>
    <w:rsid w:val="00A527E4"/>
    <w:rsid w:val="00A5640D"/>
    <w:rsid w:val="00A729D6"/>
    <w:rsid w:val="00A76EB2"/>
    <w:rsid w:val="00A938BF"/>
    <w:rsid w:val="00A965E0"/>
    <w:rsid w:val="00AB7BC4"/>
    <w:rsid w:val="00AE0509"/>
    <w:rsid w:val="00AE23EB"/>
    <w:rsid w:val="00AE2C57"/>
    <w:rsid w:val="00AE6A61"/>
    <w:rsid w:val="00AE7F63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419A2"/>
    <w:rsid w:val="00CA489B"/>
    <w:rsid w:val="00CB6CC8"/>
    <w:rsid w:val="00CC4C93"/>
    <w:rsid w:val="00CC675D"/>
    <w:rsid w:val="00D120D2"/>
    <w:rsid w:val="00D166FD"/>
    <w:rsid w:val="00D20D7C"/>
    <w:rsid w:val="00D26FCA"/>
    <w:rsid w:val="00D6407C"/>
    <w:rsid w:val="00D87AF7"/>
    <w:rsid w:val="00DA120C"/>
    <w:rsid w:val="00DC4BEF"/>
    <w:rsid w:val="00DE642D"/>
    <w:rsid w:val="00E10628"/>
    <w:rsid w:val="00E144CD"/>
    <w:rsid w:val="00E2292B"/>
    <w:rsid w:val="00E341E9"/>
    <w:rsid w:val="00E564C6"/>
    <w:rsid w:val="00E85D74"/>
    <w:rsid w:val="00E86ADE"/>
    <w:rsid w:val="00EA6E28"/>
    <w:rsid w:val="00EC0239"/>
    <w:rsid w:val="00F0752A"/>
    <w:rsid w:val="00F36778"/>
    <w:rsid w:val="00F370E7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A56DE"/>
    <w:rsid w:val="00FB2AE5"/>
    <w:rsid w:val="00FB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0A15C2"/>
  <w15:docId w15:val="{EC725F1D-58A7-4106-9078-F2DBC717C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166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B26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x.doi.org/10.2139/ssrn.4969600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ssrn.com/abstract=4969600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3201/eid3012.240695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1073/pnas.2301926120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7141BAC9A68340A811ED2C14F62FFE" ma:contentTypeVersion="17" ma:contentTypeDescription="Create a new document." ma:contentTypeScope="" ma:versionID="ec7b55b0004469061347ecb3a30bcb22">
  <xsd:schema xmlns:xsd="http://www.w3.org/2001/XMLSchema" xmlns:xs="http://www.w3.org/2001/XMLSchema" xmlns:p="http://schemas.microsoft.com/office/2006/metadata/properties" xmlns:ns2="6a164dda-3779-4169-b957-e287451f6523" xmlns:ns3="6d928642-1edd-4c88-aede-bc865c31cc28" xmlns:ns4="a7e9f3d4-9aec-41a0-84f3-1140ed04b14d" targetNamespace="http://schemas.microsoft.com/office/2006/metadata/properties" ma:root="true" ma:fieldsID="6adcb0195e1fd30275a4bd0cb7e7aaef" ns2:_="" ns3:_="" ns4:_="">
    <xsd:import namespace="6a164dda-3779-4169-b957-e287451f6523"/>
    <xsd:import namespace="6d928642-1edd-4c88-aede-bc865c31cc28"/>
    <xsd:import namespace="a7e9f3d4-9aec-41a0-84f3-1140ed04b14d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lcf76f155ced4ddcb4097134ff3c332f" minOccurs="0"/>
                <xsd:element ref="ns2:TaxCatchAll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17" nillable="true" ma:displayName="Taxonomy Catch All Column" ma:hidden="true" ma:list="{9b74e6e3-fede-45a5-bf46-e661249e9674}" ma:internalName="TaxCatchAll" ma:showField="CatchAllData" ma:web="6d928642-1edd-4c88-aede-bc865c31cc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928642-1edd-4c88-aede-bc865c31cc28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e9f3d4-9aec-41a0-84f3-1140ed04b1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TaxCatchAll xmlns="6a164dda-3779-4169-b957-e287451f6523" xsi:nil="true"/>
    <lcf76f155ced4ddcb4097134ff3c332f xmlns="a7e9f3d4-9aec-41a0-84f3-1140ed04b14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5BD80A2A-725A-40F9-B91A-D956F18709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6d928642-1edd-4c88-aede-bc865c31cc28"/>
    <ds:schemaRef ds:uri="a7e9f3d4-9aec-41a0-84f3-1140ed04b1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B2EBC1-0DCA-4921-BB6D-6402CB5C5D24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a7e9f3d4-9aec-41a0-84f3-1140ed04b14d"/>
  </ds:schemaRefs>
</ds:datastoreItem>
</file>

<file path=customXml/itemProps3.xml><?xml version="1.0" encoding="utf-8"?>
<ds:datastoreItem xmlns:ds="http://schemas.openxmlformats.org/officeDocument/2006/customXml" ds:itemID="{D1472E1E-FBE7-449E-96AE-EF56ED63EC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651C0AA-D8A2-488D-B155-F6DE2D541577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5</Pages>
  <Words>1105</Words>
  <Characters>6652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annah Holt</cp:lastModifiedBy>
  <cp:revision>39</cp:revision>
  <cp:lastPrinted>2014-09-01T08:36:00Z</cp:lastPrinted>
  <dcterms:created xsi:type="dcterms:W3CDTF">2025-09-16T09:52:00Z</dcterms:created>
  <dcterms:modified xsi:type="dcterms:W3CDTF">2025-09-29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ContentTypeId">
    <vt:lpwstr>0x010100BE7141BAC9A68340A811ED2C14F62FFE</vt:lpwstr>
  </property>
  <property fmtid="{D5CDD505-2E9C-101B-9397-08002B2CF9AE}" pid="8" name="MediaServiceImageTags">
    <vt:lpwstr/>
  </property>
</Properties>
</file>